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High-throughput sequencing data summary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258"/>
        <w:gridCol w:w="1325"/>
        <w:gridCol w:w="1260"/>
        <w:gridCol w:w="1530"/>
        <w:gridCol w:w="1710"/>
        <w:gridCol w:w="1980"/>
      </w:tblGrid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Roun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Unfiltered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(#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Removed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(#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Filtered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Total Reads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(#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Unique Reads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(#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Enrichment (%)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85,10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,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79,3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78,9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0.14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28,85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1,4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17,4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16,4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0.19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66,5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8,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57,6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53,2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.24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86,5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7,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79,5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24,8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9.56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19,64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6,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12,8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3,2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89.37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21,7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6,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14,7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8,2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97.37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60,98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6,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54,6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6,8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97.3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35,67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,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30,5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4,1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98.2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,605,03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8,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,546,7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,425,9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3:17:00Z</dcterms:created>
  <dc:creator>Steve Barry</dc:creator>
  <dc:description/>
  <cp:keywords/>
  <dc:language>en-US</dc:language>
  <cp:lastModifiedBy>Steve Barry</cp:lastModifiedBy>
  <dcterms:modified xsi:type="dcterms:W3CDTF">2012-08-13T23:18:00Z</dcterms:modified>
  <cp:revision>1</cp:revision>
  <dc:subject/>
  <dc:title/>
</cp:coreProperties>
</file>